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5D59E7" w14:textId="77777777" w:rsidR="00822727" w:rsidRPr="008803B8" w:rsidRDefault="00822727" w:rsidP="00822727">
      <w:pPr>
        <w:spacing w:line="480" w:lineRule="auto"/>
        <w:rPr>
          <w:rFonts w:asciiTheme="majorBidi" w:hAnsiTheme="majorBidi" w:cstheme="majorBidi"/>
          <w:sz w:val="24"/>
          <w:szCs w:val="24"/>
          <w:lang w:val="en-GB"/>
        </w:rPr>
      </w:pPr>
      <w:bookmarkStart w:id="0" w:name="_Hlk180572395"/>
      <w:r w:rsidRPr="008803B8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Supplement 1. </w:t>
      </w:r>
      <w:r w:rsidRPr="008803B8">
        <w:rPr>
          <w:rFonts w:asciiTheme="majorBidi" w:hAnsiTheme="majorBidi" w:cstheme="majorBidi"/>
          <w:sz w:val="24"/>
          <w:szCs w:val="24"/>
          <w:lang w:val="en-GB"/>
        </w:rPr>
        <w:t>Comparison of participants and non-participants on sex and ag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88"/>
        <w:gridCol w:w="1960"/>
        <w:gridCol w:w="1960"/>
        <w:gridCol w:w="3118"/>
      </w:tblGrid>
      <w:tr w:rsidR="00822727" w:rsidRPr="00822727" w14:paraId="6D06E03D" w14:textId="77777777" w:rsidTr="006C6C87">
        <w:tc>
          <w:tcPr>
            <w:tcW w:w="1888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654EC962" w14:textId="77777777" w:rsidR="00822727" w:rsidRPr="00822727" w:rsidRDefault="00822727" w:rsidP="006C6C8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1A90A5F8" w14:textId="77777777" w:rsidR="00822727" w:rsidRPr="00822727" w:rsidRDefault="00822727" w:rsidP="006C6C8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82272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Participants </w:t>
            </w:r>
          </w:p>
          <w:p w14:paraId="3A3BEE1D" w14:textId="77777777" w:rsidR="00822727" w:rsidRPr="00822727" w:rsidRDefault="00822727" w:rsidP="006C6C8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82272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282AB244" w14:textId="77777777" w:rsidR="00822727" w:rsidRPr="00822727" w:rsidRDefault="00822727" w:rsidP="006C6C8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82272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on-participants</w:t>
            </w:r>
            <w:r w:rsidRPr="0082272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br/>
              <w:t>N (%)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0905AB7B" w14:textId="77777777" w:rsidR="00822727" w:rsidRPr="00822727" w:rsidRDefault="00822727" w:rsidP="006C6C8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  <w:p w14:paraId="399039D1" w14:textId="77777777" w:rsidR="00822727" w:rsidRPr="00822727" w:rsidRDefault="00822727" w:rsidP="006C6C8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82272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(Value, </w:t>
            </w:r>
            <w:proofErr w:type="spellStart"/>
            <w:r w:rsidRPr="0082272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df</w:t>
            </w:r>
            <w:proofErr w:type="spellEnd"/>
            <w:r w:rsidRPr="0082272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), P-value</w:t>
            </w:r>
          </w:p>
        </w:tc>
      </w:tr>
      <w:tr w:rsidR="00822727" w:rsidRPr="00822727" w14:paraId="6B827650" w14:textId="77777777" w:rsidTr="006C6C87"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BD571C8" w14:textId="77777777" w:rsidR="00822727" w:rsidRPr="00822727" w:rsidRDefault="00822727" w:rsidP="006C6C8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82272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7AD59C" w14:textId="77777777" w:rsidR="00822727" w:rsidRPr="00822727" w:rsidRDefault="00822727" w:rsidP="006C6C8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616DE1" w14:textId="77777777" w:rsidR="00822727" w:rsidRPr="00822727" w:rsidRDefault="00822727" w:rsidP="006C6C8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1C13106" w14:textId="77777777" w:rsidR="00822727" w:rsidRPr="00822727" w:rsidRDefault="00822727" w:rsidP="006C6C8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2272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(0.395, 1) 0.530  </w:t>
            </w:r>
          </w:p>
        </w:tc>
      </w:tr>
      <w:tr w:rsidR="00822727" w:rsidRPr="00822727" w14:paraId="26A92C3C" w14:textId="77777777" w:rsidTr="006C6C87">
        <w:tc>
          <w:tcPr>
            <w:tcW w:w="18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01D1AE" w14:textId="77777777" w:rsidR="00822727" w:rsidRPr="00822727" w:rsidRDefault="00822727" w:rsidP="006C6C8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2272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6BD5B8EE" w14:textId="77777777" w:rsidR="00822727" w:rsidRPr="00822727" w:rsidRDefault="00822727" w:rsidP="006C6C8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2272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8 (51.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01246F90" w14:textId="77777777" w:rsidR="00822727" w:rsidRPr="00822727" w:rsidRDefault="00822727" w:rsidP="006C6C8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2272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9 (47.9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D88668" w14:textId="77777777" w:rsidR="00822727" w:rsidRPr="00822727" w:rsidRDefault="00822727" w:rsidP="006C6C8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</w:tr>
      <w:tr w:rsidR="00822727" w:rsidRPr="00822727" w14:paraId="7D65AAC8" w14:textId="77777777" w:rsidTr="006C6C87"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312C0C1" w14:textId="77777777" w:rsidR="00822727" w:rsidRPr="00822727" w:rsidRDefault="00822727" w:rsidP="006C6C8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2272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9867A" w14:textId="77777777" w:rsidR="00822727" w:rsidRPr="00822727" w:rsidRDefault="00822727" w:rsidP="006C6C8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2272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3 (48.9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8D268" w14:textId="77777777" w:rsidR="00822727" w:rsidRPr="00822727" w:rsidRDefault="00822727" w:rsidP="006C6C8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2272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86 (52.1)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1CC2B0" w14:textId="77777777" w:rsidR="00822727" w:rsidRPr="00822727" w:rsidRDefault="00822727" w:rsidP="006C6C8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</w:tr>
      <w:tr w:rsidR="00822727" w:rsidRPr="00822727" w14:paraId="7374CBDD" w14:textId="77777777" w:rsidTr="006C6C87"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055BA7C" w14:textId="77777777" w:rsidR="00822727" w:rsidRPr="00822727" w:rsidRDefault="00822727" w:rsidP="006C6C8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82272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DFFC64" w14:textId="77777777" w:rsidR="00822727" w:rsidRPr="00822727" w:rsidRDefault="00822727" w:rsidP="006C6C8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25DE6" w14:textId="77777777" w:rsidR="00822727" w:rsidRPr="00822727" w:rsidRDefault="00822727" w:rsidP="006C6C8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13904AA" w14:textId="77777777" w:rsidR="00822727" w:rsidRPr="00822727" w:rsidRDefault="00822727" w:rsidP="006C6C8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2272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1.182, 1) 0.277</w:t>
            </w:r>
          </w:p>
        </w:tc>
      </w:tr>
      <w:tr w:rsidR="00822727" w:rsidRPr="00822727" w14:paraId="281C4F85" w14:textId="77777777" w:rsidTr="006C6C87">
        <w:tc>
          <w:tcPr>
            <w:tcW w:w="18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BDE2E1" w14:textId="77777777" w:rsidR="00822727" w:rsidRPr="00822727" w:rsidRDefault="00822727" w:rsidP="006C6C8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2272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-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29B5CCD9" w14:textId="77777777" w:rsidR="00822727" w:rsidRPr="00822727" w:rsidRDefault="00822727" w:rsidP="006C6C8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2272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109 (47.2)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3E806504" w14:textId="77777777" w:rsidR="00822727" w:rsidRPr="00822727" w:rsidRDefault="00822727" w:rsidP="006C6C8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2272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7 (52.7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B02F88" w14:textId="77777777" w:rsidR="00822727" w:rsidRPr="00822727" w:rsidRDefault="00822727" w:rsidP="006C6C8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</w:tr>
      <w:tr w:rsidR="00822727" w:rsidRPr="00822727" w14:paraId="45A31ABD" w14:textId="77777777" w:rsidTr="006C6C87"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123765C" w14:textId="77777777" w:rsidR="00822727" w:rsidRPr="00822727" w:rsidRDefault="00822727" w:rsidP="006C6C8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2272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30+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0877B" w14:textId="77777777" w:rsidR="00822727" w:rsidRPr="00822727" w:rsidRDefault="00822727" w:rsidP="006C6C8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2272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122 (52.8)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A4E47" w14:textId="77777777" w:rsidR="00822727" w:rsidRPr="00822727" w:rsidRDefault="00822727" w:rsidP="006C6C8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2272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78 (47.3)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F9D669" w14:textId="77777777" w:rsidR="00822727" w:rsidRPr="00822727" w:rsidRDefault="00822727" w:rsidP="006C6C8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</w:tr>
      <w:bookmarkEnd w:id="0"/>
    </w:tbl>
    <w:p w14:paraId="72F2B998" w14:textId="77777777" w:rsidR="00B23F8E" w:rsidRPr="00822727" w:rsidRDefault="00B23F8E" w:rsidP="00822727"/>
    <w:sectPr w:rsidR="00B23F8E" w:rsidRPr="008227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uller Next">
    <w:panose1 w:val="00000000000000000000"/>
    <w:charset w:val="00"/>
    <w:family w:val="modern"/>
    <w:notTrueType/>
    <w:pitch w:val="variable"/>
    <w:sig w:usb0="A000026F" w:usb1="0000205B" w:usb2="00000000" w:usb3="00000000" w:csb0="00000097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F74"/>
    <w:rsid w:val="000679F2"/>
    <w:rsid w:val="00171F74"/>
    <w:rsid w:val="003B54D4"/>
    <w:rsid w:val="00453B3D"/>
    <w:rsid w:val="006730D8"/>
    <w:rsid w:val="00822727"/>
    <w:rsid w:val="009926EB"/>
    <w:rsid w:val="00B23F8E"/>
    <w:rsid w:val="00B46E1D"/>
    <w:rsid w:val="00F46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E4E21BA"/>
  <w15:chartTrackingRefBased/>
  <w15:docId w15:val="{B97163D0-CDCB-40AD-837A-56405EE78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Muller Next" w:eastAsiaTheme="minorHAnsi" w:hAnsi="Muller Next" w:cstheme="minorBidi"/>
        <w:kern w:val="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71F74"/>
    <w:pPr>
      <w:spacing w:after="0" w:line="276" w:lineRule="auto"/>
    </w:pPr>
    <w:rPr>
      <w:rFonts w:ascii="Verdana" w:hAnsi="Verdana"/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171F7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71F7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71F7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71F7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71F7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71F7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71F7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71F7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71F7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71F7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71F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71F74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71F74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71F74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71F7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71F7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71F7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71F7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171F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171F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71F7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71F7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171F74"/>
    <w:pPr>
      <w:spacing w:before="160" w:after="160" w:line="259" w:lineRule="auto"/>
      <w:jc w:val="center"/>
    </w:pPr>
    <w:rPr>
      <w:rFonts w:ascii="Muller Next" w:hAnsi="Muller Next"/>
      <w:i/>
      <w:iCs/>
      <w:color w:val="404040" w:themeColor="text1" w:themeTint="BF"/>
      <w:kern w:val="2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171F7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171F74"/>
    <w:pPr>
      <w:spacing w:after="160" w:line="259" w:lineRule="auto"/>
      <w:ind w:left="720"/>
      <w:contextualSpacing/>
    </w:pPr>
    <w:rPr>
      <w:rFonts w:ascii="Muller Next" w:hAnsi="Muller Next"/>
      <w:kern w:val="2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171F74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71F7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="Muller Next" w:hAnsi="Muller Next"/>
      <w:i/>
      <w:iCs/>
      <w:color w:val="2F5496" w:themeColor="accent1" w:themeShade="BF"/>
      <w:kern w:val="2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71F74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171F74"/>
    <w:rPr>
      <w:b/>
      <w:bCs/>
      <w:smallCaps/>
      <w:color w:val="2F5496" w:themeColor="accent1" w:themeShade="BF"/>
      <w:spacing w:val="5"/>
    </w:rPr>
  </w:style>
  <w:style w:type="table" w:styleId="Tabelraster">
    <w:name w:val="Table Grid"/>
    <w:basedOn w:val="Standaardtabel"/>
    <w:uiPriority w:val="59"/>
    <w:rsid w:val="00171F74"/>
    <w:pPr>
      <w:spacing w:after="0" w:line="240" w:lineRule="auto"/>
    </w:pPr>
    <w:rPr>
      <w:rFonts w:asciiTheme="minorHAnsi" w:hAnsiTheme="min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66</Characters>
  <Application>Microsoft Office Word</Application>
  <DocSecurity>0</DocSecurity>
  <Lines>38</Lines>
  <Paragraphs>26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en, Chrissy</dc:creator>
  <cp:keywords/>
  <dc:description/>
  <cp:lastModifiedBy>Moonen, Chrissy</cp:lastModifiedBy>
  <cp:revision>2</cp:revision>
  <dcterms:created xsi:type="dcterms:W3CDTF">2025-01-22T10:36:00Z</dcterms:created>
  <dcterms:modified xsi:type="dcterms:W3CDTF">2025-01-29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5bbe4d-3e82-4235-be5f-dd9ceed9f34e</vt:lpwstr>
  </property>
</Properties>
</file>